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8E41DD" w14:textId="16C56940" w:rsidR="00493D2F" w:rsidRPr="00D27C39" w:rsidRDefault="00493D2F" w:rsidP="00493D2F">
      <w:pPr>
        <w:pStyle w:val="berschrift1"/>
        <w:jc w:val="both"/>
        <w:rPr>
          <w:sz w:val="32"/>
          <w:szCs w:val="32"/>
        </w:rPr>
      </w:pPr>
      <w:r w:rsidRPr="00D27C39">
        <w:rPr>
          <w:sz w:val="32"/>
          <w:szCs w:val="32"/>
        </w:rPr>
        <w:t>Supplement</w:t>
      </w:r>
    </w:p>
    <w:p w14:paraId="681D0F1D" w14:textId="77777777" w:rsidR="00936281" w:rsidRPr="00D27C39" w:rsidRDefault="00936281" w:rsidP="00936281"/>
    <w:p w14:paraId="5D09047C" w14:textId="1640D5EF" w:rsidR="00995DE1" w:rsidRPr="00D27C39" w:rsidRDefault="00FF2855" w:rsidP="00493D2F">
      <w:pPr>
        <w:spacing w:before="240" w:after="240"/>
        <w:jc w:val="center"/>
      </w:pPr>
      <w:r>
        <w:pict w14:anchorId="4238299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0pt;height:146pt">
            <v:imagedata r:id="rId7" o:title="CBF %"/>
          </v:shape>
        </w:pict>
      </w:r>
    </w:p>
    <w:p w14:paraId="4EB79C33" w14:textId="4FD434EA" w:rsidR="00A501E7" w:rsidRPr="00D27C39" w:rsidRDefault="004323AE">
      <w:pPr>
        <w:spacing w:before="240" w:after="240"/>
        <w:jc w:val="both"/>
      </w:pPr>
      <w:r w:rsidRPr="00D27C39">
        <w:rPr>
          <w:b/>
        </w:rPr>
        <w:t xml:space="preserve">Suppl. </w:t>
      </w:r>
      <w:r w:rsidR="00AE10BA" w:rsidRPr="00D27C39">
        <w:rPr>
          <w:b/>
        </w:rPr>
        <w:t>F</w:t>
      </w:r>
      <w:r w:rsidRPr="00D27C39">
        <w:rPr>
          <w:b/>
        </w:rPr>
        <w:t>ig</w:t>
      </w:r>
      <w:r w:rsidR="00AE10BA" w:rsidRPr="00D27C39">
        <w:rPr>
          <w:b/>
        </w:rPr>
        <w:t>.</w:t>
      </w:r>
      <w:r w:rsidRPr="00D27C39">
        <w:rPr>
          <w:b/>
        </w:rPr>
        <w:t xml:space="preserve"> </w:t>
      </w:r>
      <w:r w:rsidR="00DE4048" w:rsidRPr="00D27C39">
        <w:rPr>
          <w:b/>
        </w:rPr>
        <w:t>1</w:t>
      </w:r>
      <w:r w:rsidRPr="00D27C39">
        <w:rPr>
          <w:b/>
        </w:rPr>
        <w:t xml:space="preserve">: </w:t>
      </w:r>
      <w:r w:rsidR="00A501E7" w:rsidRPr="00D27C39">
        <w:rPr>
          <w:b/>
        </w:rPr>
        <w:t xml:space="preserve">Measurement of </w:t>
      </w:r>
      <w:r w:rsidRPr="00D27C39">
        <w:rPr>
          <w:b/>
        </w:rPr>
        <w:t xml:space="preserve">cerebral blood flow during </w:t>
      </w:r>
      <w:proofErr w:type="spellStart"/>
      <w:r w:rsidRPr="00D27C39">
        <w:rPr>
          <w:b/>
        </w:rPr>
        <w:t>tMCAO</w:t>
      </w:r>
      <w:proofErr w:type="spellEnd"/>
      <w:r w:rsidR="00A501E7" w:rsidRPr="00D27C39">
        <w:rPr>
          <w:b/>
        </w:rPr>
        <w:t xml:space="preserve">. </w:t>
      </w:r>
      <w:r w:rsidR="00A501E7" w:rsidRPr="00D27C39">
        <w:t>Determination of cerebral blood flow before ischemia (baseline), immediately after insertion of the filament (</w:t>
      </w:r>
      <w:r w:rsidR="008B1733" w:rsidRPr="00D27C39">
        <w:t>ischemia</w:t>
      </w:r>
      <w:r w:rsidR="00A501E7" w:rsidRPr="00D27C39">
        <w:t xml:space="preserve">), and after filament removal (reperfusion) by serial </w:t>
      </w:r>
      <w:r w:rsidR="00600109" w:rsidRPr="00D27C39">
        <w:t>Laser Doppler Flowmetry</w:t>
      </w:r>
      <w:r w:rsidR="00EB0899" w:rsidRPr="00D27C39">
        <w:t xml:space="preserve"> (n=10).</w:t>
      </w:r>
    </w:p>
    <w:p w14:paraId="6226898D" w14:textId="77777777" w:rsidR="00D66BD0" w:rsidRDefault="00D66BD0">
      <w:pPr>
        <w:spacing w:before="240" w:after="240"/>
        <w:jc w:val="both"/>
        <w:rPr>
          <w:highlight w:val="white"/>
        </w:rPr>
      </w:pPr>
    </w:p>
    <w:p w14:paraId="372A39C8" w14:textId="7959605D" w:rsidR="00D66BD0" w:rsidRDefault="00E11958" w:rsidP="00AB7C82">
      <w:pPr>
        <w:spacing w:before="240" w:after="240"/>
        <w:jc w:val="center"/>
        <w:rPr>
          <w:b/>
          <w:highlight w:val="white"/>
        </w:rPr>
      </w:pPr>
      <w:r w:rsidRPr="00E11958">
        <w:rPr>
          <w:noProof/>
        </w:rPr>
        <w:t xml:space="preserve"> </w:t>
      </w:r>
      <w:r w:rsidR="00955485">
        <w:rPr>
          <w:noProof/>
        </w:rPr>
        <w:drawing>
          <wp:inline distT="0" distB="0" distL="0" distR="0" wp14:anchorId="7D4A4570" wp14:editId="131CD04B">
            <wp:extent cx="4279900" cy="2827961"/>
            <wp:effectExtent l="0" t="0" r="6350" b="0"/>
            <wp:docPr id="192285003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8620" cy="2833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941C2A" w14:textId="02B55C96" w:rsidR="00DE4048" w:rsidRDefault="00DE4048" w:rsidP="00D66BD0">
      <w:pPr>
        <w:spacing w:before="240" w:after="240"/>
        <w:jc w:val="both"/>
      </w:pPr>
      <w:r w:rsidRPr="00C45F39">
        <w:rPr>
          <w:b/>
          <w:highlight w:val="yellow"/>
        </w:rPr>
        <w:lastRenderedPageBreak/>
        <w:t xml:space="preserve">Suppl. Fig. </w:t>
      </w:r>
      <w:r w:rsidR="00D66BD0" w:rsidRPr="00C45F39">
        <w:rPr>
          <w:b/>
          <w:highlight w:val="yellow"/>
        </w:rPr>
        <w:t>2</w:t>
      </w:r>
      <w:r w:rsidRPr="00C45F39">
        <w:rPr>
          <w:b/>
          <w:highlight w:val="yellow"/>
        </w:rPr>
        <w:t xml:space="preserve">: </w:t>
      </w:r>
      <w:r w:rsidR="00012503">
        <w:rPr>
          <w:b/>
          <w:highlight w:val="yellow"/>
        </w:rPr>
        <w:t>Histological evaluation</w:t>
      </w:r>
      <w:r w:rsidRPr="00C45F39">
        <w:rPr>
          <w:b/>
          <w:highlight w:val="yellow"/>
        </w:rPr>
        <w:t xml:space="preserve"> of infarct sizes </w:t>
      </w:r>
      <w:r w:rsidR="00600109">
        <w:rPr>
          <w:b/>
          <w:highlight w:val="yellow"/>
        </w:rPr>
        <w:t>after</w:t>
      </w:r>
      <w:r w:rsidR="00600109" w:rsidRPr="00C45F39">
        <w:rPr>
          <w:b/>
          <w:highlight w:val="yellow"/>
        </w:rPr>
        <w:t xml:space="preserve"> </w:t>
      </w:r>
      <w:proofErr w:type="spellStart"/>
      <w:r w:rsidRPr="00C45F39">
        <w:rPr>
          <w:b/>
          <w:highlight w:val="yellow"/>
        </w:rPr>
        <w:t>tMCAO</w:t>
      </w:r>
      <w:proofErr w:type="spellEnd"/>
      <w:r w:rsidRPr="00C45F39">
        <w:rPr>
          <w:b/>
          <w:highlight w:val="yellow"/>
        </w:rPr>
        <w:t xml:space="preserve">. </w:t>
      </w:r>
      <w:r w:rsidR="00B8237D">
        <w:rPr>
          <w:highlight w:val="yellow"/>
        </w:rPr>
        <w:t xml:space="preserve"> </w:t>
      </w:r>
      <w:r w:rsidR="00E11958">
        <w:rPr>
          <w:highlight w:val="yellow"/>
        </w:rPr>
        <w:t xml:space="preserve">(A) </w:t>
      </w:r>
      <w:r w:rsidRPr="00C45F39">
        <w:rPr>
          <w:highlight w:val="yellow"/>
        </w:rPr>
        <w:t xml:space="preserve">TTC staining of 3 coronal brain sections </w:t>
      </w:r>
      <w:r w:rsidR="00C45F39" w:rsidRPr="00C45F39">
        <w:rPr>
          <w:highlight w:val="yellow"/>
        </w:rPr>
        <w:t xml:space="preserve">of day 3 untreated </w:t>
      </w:r>
      <w:proofErr w:type="spellStart"/>
      <w:r w:rsidR="00C45F39" w:rsidRPr="00C45F39">
        <w:rPr>
          <w:highlight w:val="yellow"/>
        </w:rPr>
        <w:t>tMCAO</w:t>
      </w:r>
      <w:proofErr w:type="spellEnd"/>
      <w:r w:rsidR="00C45F39" w:rsidRPr="00C45F39">
        <w:rPr>
          <w:highlight w:val="yellow"/>
        </w:rPr>
        <w:t xml:space="preserve"> mice, of day 7 </w:t>
      </w:r>
      <w:proofErr w:type="spellStart"/>
      <w:r w:rsidR="00E11958" w:rsidRPr="00C45F39">
        <w:rPr>
          <w:highlight w:val="yellow"/>
        </w:rPr>
        <w:t>tMCAO</w:t>
      </w:r>
      <w:proofErr w:type="spellEnd"/>
      <w:r w:rsidR="00E11958" w:rsidRPr="00C45F39">
        <w:rPr>
          <w:highlight w:val="yellow"/>
        </w:rPr>
        <w:t xml:space="preserve"> mice</w:t>
      </w:r>
      <w:r w:rsidR="00C45F39" w:rsidRPr="00C45F39">
        <w:rPr>
          <w:highlight w:val="yellow"/>
        </w:rPr>
        <w:t xml:space="preserve"> with either </w:t>
      </w:r>
      <w:r w:rsidR="00C45F39" w:rsidRPr="00C45F39">
        <w:rPr>
          <w:bCs/>
          <w:highlight w:val="yellow"/>
        </w:rPr>
        <w:t>αPK-treatment or respective control IgG</w:t>
      </w:r>
      <w:r w:rsidR="00C45F39" w:rsidRPr="00E11958">
        <w:rPr>
          <w:bCs/>
          <w:highlight w:val="yellow"/>
        </w:rPr>
        <w:t>.</w:t>
      </w:r>
      <w:r w:rsidR="00E11958" w:rsidRPr="00E11958">
        <w:rPr>
          <w:bCs/>
          <w:highlight w:val="yellow"/>
        </w:rPr>
        <w:t xml:space="preserve"> (B) </w:t>
      </w:r>
      <w:r w:rsidR="003D3E36" w:rsidRPr="00E11958">
        <w:rPr>
          <w:bCs/>
          <w:highlight w:val="yellow"/>
        </w:rPr>
        <w:t>Visualization of cerebral damage</w:t>
      </w:r>
      <w:r w:rsidR="005F5D1B">
        <w:rPr>
          <w:bCs/>
          <w:highlight w:val="yellow"/>
        </w:rPr>
        <w:t xml:space="preserve"> is </w:t>
      </w:r>
      <w:r w:rsidR="003D3E36" w:rsidRPr="00E11958">
        <w:rPr>
          <w:bCs/>
          <w:highlight w:val="yellow"/>
        </w:rPr>
        <w:t xml:space="preserve">indicated </w:t>
      </w:r>
      <w:r w:rsidR="005F5D1B">
        <w:rPr>
          <w:bCs/>
          <w:highlight w:val="yellow"/>
        </w:rPr>
        <w:t xml:space="preserve">by </w:t>
      </w:r>
      <w:r w:rsidR="003D3E36">
        <w:rPr>
          <w:bCs/>
          <w:highlight w:val="yellow"/>
        </w:rPr>
        <w:t>the</w:t>
      </w:r>
      <w:r w:rsidR="003D3E36" w:rsidRPr="00E11958">
        <w:rPr>
          <w:bCs/>
          <w:highlight w:val="yellow"/>
        </w:rPr>
        <w:t xml:space="preserve"> representative </w:t>
      </w:r>
      <w:r w:rsidR="003D3E36">
        <w:rPr>
          <w:bCs/>
          <w:highlight w:val="yellow"/>
        </w:rPr>
        <w:t xml:space="preserve">and corresponding </w:t>
      </w:r>
      <w:r w:rsidR="003D3E36" w:rsidRPr="00E11958">
        <w:rPr>
          <w:bCs/>
          <w:highlight w:val="yellow"/>
        </w:rPr>
        <w:t>H&amp;E staining of the infarcted brain</w:t>
      </w:r>
      <w:r w:rsidR="003D3E36">
        <w:rPr>
          <w:bCs/>
          <w:highlight w:val="yellow"/>
        </w:rPr>
        <w:t xml:space="preserve">. (C) </w:t>
      </w:r>
      <w:r w:rsidR="00E11958" w:rsidRPr="00E11958">
        <w:rPr>
          <w:bCs/>
          <w:highlight w:val="yellow"/>
        </w:rPr>
        <w:t xml:space="preserve">Quantification of infarct volume at indicated time points and groups (n=3 each group). </w:t>
      </w:r>
      <w:r w:rsidR="00012503">
        <w:rPr>
          <w:bCs/>
          <w:highlight w:val="yellow"/>
        </w:rPr>
        <w:t xml:space="preserve">Infarct sizes showed tendential reduction in </w:t>
      </w:r>
      <w:r w:rsidR="00012503" w:rsidRPr="00C45F39">
        <w:rPr>
          <w:bCs/>
          <w:highlight w:val="yellow"/>
        </w:rPr>
        <w:t>αPK</w:t>
      </w:r>
      <w:r w:rsidR="00012503">
        <w:rPr>
          <w:bCs/>
          <w:highlight w:val="yellow"/>
        </w:rPr>
        <w:t xml:space="preserve">- compared to IgG-treated mice. </w:t>
      </w:r>
      <w:r w:rsidR="00E11958" w:rsidRPr="00E11958">
        <w:rPr>
          <w:bCs/>
          <w:highlight w:val="yellow"/>
        </w:rPr>
        <w:t xml:space="preserve">Two-way ANOVA and post hoc </w:t>
      </w:r>
      <w:proofErr w:type="spellStart"/>
      <w:r w:rsidR="00E11958" w:rsidRPr="00E11958">
        <w:rPr>
          <w:bCs/>
          <w:highlight w:val="yellow"/>
        </w:rPr>
        <w:t>Sídák</w:t>
      </w:r>
      <w:proofErr w:type="spellEnd"/>
      <w:r w:rsidR="00E11958" w:rsidRPr="00E11958">
        <w:rPr>
          <w:bCs/>
          <w:highlight w:val="yellow"/>
        </w:rPr>
        <w:t xml:space="preserve"> test</w:t>
      </w:r>
      <w:r w:rsidR="00FF2855">
        <w:rPr>
          <w:bCs/>
          <w:highlight w:val="yellow"/>
        </w:rPr>
        <w:t xml:space="preserve"> </w:t>
      </w:r>
      <w:r w:rsidR="00E11958" w:rsidRPr="00E11958">
        <w:rPr>
          <w:bCs/>
          <w:highlight w:val="yellow"/>
        </w:rPr>
        <w:t>for αPK vs. IgG.</w:t>
      </w:r>
    </w:p>
    <w:p w14:paraId="178A2F47" w14:textId="77777777" w:rsidR="006F3A7F" w:rsidRDefault="006F3A7F" w:rsidP="00D66BD0">
      <w:pPr>
        <w:spacing w:before="240" w:after="240"/>
        <w:jc w:val="both"/>
        <w:rPr>
          <w:b/>
          <w:highlight w:val="white"/>
        </w:rPr>
      </w:pPr>
    </w:p>
    <w:p w14:paraId="263DB146" w14:textId="1B041090" w:rsidR="008B1733" w:rsidRDefault="00955485" w:rsidP="006F3A7F">
      <w:pPr>
        <w:spacing w:before="240" w:after="240"/>
        <w:jc w:val="center"/>
        <w:rPr>
          <w:highlight w:val="white"/>
        </w:rPr>
      </w:pPr>
      <w:r>
        <w:rPr>
          <w:noProof/>
          <w:highlight w:val="white"/>
          <w:lang w:val="de-DE"/>
        </w:rPr>
        <w:drawing>
          <wp:inline distT="0" distB="0" distL="0" distR="0" wp14:anchorId="225C7BE5" wp14:editId="3A1001AB">
            <wp:extent cx="3200369" cy="2959100"/>
            <wp:effectExtent l="0" t="0" r="635" b="0"/>
            <wp:docPr id="1368745708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3546" cy="2971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B946FC" w14:textId="44038297" w:rsidR="008B1733" w:rsidRPr="00D27C39" w:rsidRDefault="008B1733">
      <w:pPr>
        <w:spacing w:before="240" w:after="240"/>
        <w:jc w:val="both"/>
        <w:rPr>
          <w:bCs/>
        </w:rPr>
      </w:pPr>
      <w:r w:rsidRPr="00D27C39">
        <w:rPr>
          <w:b/>
        </w:rPr>
        <w:t xml:space="preserve">Suppl. Fig. 3: Histological analysis of infiltrated </w:t>
      </w:r>
      <w:r w:rsidR="001D59E9" w:rsidRPr="00D27C39">
        <w:rPr>
          <w:b/>
        </w:rPr>
        <w:t>CD11b</w:t>
      </w:r>
      <w:r w:rsidR="001D59E9" w:rsidRPr="00D27C39">
        <w:rPr>
          <w:b/>
          <w:vertAlign w:val="superscript"/>
        </w:rPr>
        <w:t>+</w:t>
      </w:r>
      <w:r w:rsidR="001D59E9" w:rsidRPr="00D27C39">
        <w:rPr>
          <w:b/>
        </w:rPr>
        <w:t xml:space="preserve"> </w:t>
      </w:r>
      <w:r w:rsidRPr="00D27C39">
        <w:rPr>
          <w:b/>
        </w:rPr>
        <w:t>macrophages.</w:t>
      </w:r>
      <w:r w:rsidR="006F3A7F" w:rsidRPr="00D27C39">
        <w:rPr>
          <w:b/>
        </w:rPr>
        <w:t xml:space="preserve"> </w:t>
      </w:r>
      <w:r w:rsidR="006F3A7F" w:rsidRPr="00D27C39">
        <w:rPr>
          <w:bCs/>
        </w:rPr>
        <w:t xml:space="preserve">Representative images </w:t>
      </w:r>
      <w:r w:rsidR="0059654D" w:rsidRPr="00D27C39">
        <w:rPr>
          <w:bCs/>
        </w:rPr>
        <w:t>of</w:t>
      </w:r>
      <w:r w:rsidR="006F3A7F" w:rsidRPr="00D27C39">
        <w:rPr>
          <w:bCs/>
        </w:rPr>
        <w:t xml:space="preserve"> CD11b, DAPI </w:t>
      </w:r>
      <w:r w:rsidR="0059654D" w:rsidRPr="00D27C39">
        <w:rPr>
          <w:bCs/>
        </w:rPr>
        <w:t xml:space="preserve">macrophage </w:t>
      </w:r>
      <w:r w:rsidR="006F3A7F" w:rsidRPr="00D27C39">
        <w:rPr>
          <w:bCs/>
        </w:rPr>
        <w:t>staining</w:t>
      </w:r>
      <w:r w:rsidR="0059654D" w:rsidRPr="00D27C39">
        <w:rPr>
          <w:bCs/>
        </w:rPr>
        <w:t xml:space="preserve"> </w:t>
      </w:r>
      <w:r w:rsidR="00E0297F" w:rsidRPr="00D27C39">
        <w:rPr>
          <w:bCs/>
        </w:rPr>
        <w:t xml:space="preserve">of </w:t>
      </w:r>
      <w:r w:rsidR="00E0297F" w:rsidRPr="00D27C39">
        <w:rPr>
          <w:bCs/>
          <w:highlight w:val="yellow"/>
        </w:rPr>
        <w:t>unfixed tissue</w:t>
      </w:r>
      <w:r w:rsidR="00E0297F" w:rsidRPr="00D27C39">
        <w:rPr>
          <w:bCs/>
        </w:rPr>
        <w:t xml:space="preserve"> from</w:t>
      </w:r>
      <w:r w:rsidR="0059654D" w:rsidRPr="00D27C39">
        <w:rPr>
          <w:bCs/>
        </w:rPr>
        <w:t xml:space="preserve"> day 3, day 7 αPK-treated and day 7 IgG-treated </w:t>
      </w:r>
      <w:proofErr w:type="spellStart"/>
      <w:r w:rsidR="0059654D" w:rsidRPr="00D27C39">
        <w:rPr>
          <w:bCs/>
        </w:rPr>
        <w:t>tMCAO</w:t>
      </w:r>
      <w:proofErr w:type="spellEnd"/>
      <w:r w:rsidR="0059654D" w:rsidRPr="00D27C39">
        <w:rPr>
          <w:bCs/>
        </w:rPr>
        <w:t xml:space="preserve"> mice</w:t>
      </w:r>
      <w:r w:rsidR="00E0297F" w:rsidRPr="00D27C39">
        <w:rPr>
          <w:bCs/>
        </w:rPr>
        <w:t xml:space="preserve"> </w:t>
      </w:r>
      <w:r w:rsidR="006F3A7F" w:rsidRPr="00D27C39">
        <w:rPr>
          <w:bCs/>
        </w:rPr>
        <w:t>(n=4 each group)</w:t>
      </w:r>
      <w:r w:rsidR="003C5336" w:rsidRPr="00D27C39">
        <w:rPr>
          <w:bCs/>
        </w:rPr>
        <w:t xml:space="preserve">. </w:t>
      </w:r>
      <w:r w:rsidR="003C5336" w:rsidRPr="00D27C39">
        <w:t>One-way ANOVA and post hoc Dunn's test. *</w:t>
      </w:r>
      <w:r w:rsidR="003C5336" w:rsidRPr="00D27C39">
        <w:rPr>
          <w:i/>
        </w:rPr>
        <w:t>P</w:t>
      </w:r>
      <w:r w:rsidR="003C5336" w:rsidRPr="00D27C39">
        <w:t xml:space="preserve"> &lt; 0.05 for αPK vs. IgG. </w:t>
      </w:r>
      <w:r w:rsidR="006F3A7F" w:rsidRPr="00D27C39">
        <w:rPr>
          <w:bCs/>
        </w:rPr>
        <w:t xml:space="preserve"> </w:t>
      </w:r>
    </w:p>
    <w:sectPr w:rsidR="008B1733" w:rsidRPr="00D27C39">
      <w:headerReference w:type="default" r:id="rId10"/>
      <w:footerReference w:type="default" r:id="rId11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0B7468" w14:textId="77777777" w:rsidR="00945228" w:rsidRDefault="00945228">
      <w:pPr>
        <w:spacing w:after="0" w:line="240" w:lineRule="auto"/>
      </w:pPr>
      <w:r>
        <w:separator/>
      </w:r>
    </w:p>
  </w:endnote>
  <w:endnote w:type="continuationSeparator" w:id="0">
    <w:p w14:paraId="52FA2A70" w14:textId="77777777" w:rsidR="00945228" w:rsidRDefault="009452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4E600D" w14:textId="4E4E9BA1" w:rsidR="003E101E" w:rsidRDefault="006F74D1">
    <w:pPr>
      <w:spacing w:after="0" w:line="240" w:lineRule="auto"/>
      <w:jc w:val="right"/>
    </w:pPr>
    <w:r>
      <w:fldChar w:fldCharType="begin"/>
    </w:r>
    <w:r>
      <w:instrText>PAGE</w:instrText>
    </w:r>
    <w:r>
      <w:fldChar w:fldCharType="separate"/>
    </w:r>
    <w:r w:rsidR="002C4E45">
      <w:rPr>
        <w:noProof/>
      </w:rPr>
      <w:t>29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82AB60" w14:textId="77777777" w:rsidR="00945228" w:rsidRDefault="00945228">
      <w:pPr>
        <w:spacing w:after="0" w:line="240" w:lineRule="auto"/>
      </w:pPr>
      <w:r>
        <w:separator/>
      </w:r>
    </w:p>
  </w:footnote>
  <w:footnote w:type="continuationSeparator" w:id="0">
    <w:p w14:paraId="357C27CB" w14:textId="77777777" w:rsidR="00945228" w:rsidRDefault="009452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8C4F84" w14:textId="77777777" w:rsidR="003E101E" w:rsidRDefault="003E101E">
    <w:pPr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101E"/>
    <w:rsid w:val="00001E6F"/>
    <w:rsid w:val="00012503"/>
    <w:rsid w:val="00023700"/>
    <w:rsid w:val="000724D3"/>
    <w:rsid w:val="00076910"/>
    <w:rsid w:val="0007746D"/>
    <w:rsid w:val="000A0EE3"/>
    <w:rsid w:val="000C7C13"/>
    <w:rsid w:val="000D2F13"/>
    <w:rsid w:val="00117E75"/>
    <w:rsid w:val="001357C7"/>
    <w:rsid w:val="0014741A"/>
    <w:rsid w:val="001561D6"/>
    <w:rsid w:val="0016504F"/>
    <w:rsid w:val="00197DE4"/>
    <w:rsid w:val="001B0175"/>
    <w:rsid w:val="001D59CA"/>
    <w:rsid w:val="001D59E9"/>
    <w:rsid w:val="0026624A"/>
    <w:rsid w:val="00275576"/>
    <w:rsid w:val="002A58F0"/>
    <w:rsid w:val="002C4E45"/>
    <w:rsid w:val="00312819"/>
    <w:rsid w:val="003176B6"/>
    <w:rsid w:val="00345678"/>
    <w:rsid w:val="003A5894"/>
    <w:rsid w:val="003C5336"/>
    <w:rsid w:val="003D3E36"/>
    <w:rsid w:val="003E101E"/>
    <w:rsid w:val="0042035E"/>
    <w:rsid w:val="00420882"/>
    <w:rsid w:val="0042663F"/>
    <w:rsid w:val="004323AE"/>
    <w:rsid w:val="00441ED6"/>
    <w:rsid w:val="00462FB7"/>
    <w:rsid w:val="004830CA"/>
    <w:rsid w:val="00486C30"/>
    <w:rsid w:val="00493D2F"/>
    <w:rsid w:val="004D2404"/>
    <w:rsid w:val="004F5FCA"/>
    <w:rsid w:val="0056214D"/>
    <w:rsid w:val="0059654D"/>
    <w:rsid w:val="005F5D1B"/>
    <w:rsid w:val="00600109"/>
    <w:rsid w:val="0061431E"/>
    <w:rsid w:val="006468EC"/>
    <w:rsid w:val="00664C4E"/>
    <w:rsid w:val="006F3A7F"/>
    <w:rsid w:val="006F74D1"/>
    <w:rsid w:val="00707DB6"/>
    <w:rsid w:val="00794018"/>
    <w:rsid w:val="0079483B"/>
    <w:rsid w:val="007A3368"/>
    <w:rsid w:val="007C3879"/>
    <w:rsid w:val="007F02CA"/>
    <w:rsid w:val="007F625D"/>
    <w:rsid w:val="00815ACD"/>
    <w:rsid w:val="0081638D"/>
    <w:rsid w:val="00843FC0"/>
    <w:rsid w:val="00886C65"/>
    <w:rsid w:val="008B1733"/>
    <w:rsid w:val="008D61B5"/>
    <w:rsid w:val="00936281"/>
    <w:rsid w:val="00945228"/>
    <w:rsid w:val="00947BA0"/>
    <w:rsid w:val="00955485"/>
    <w:rsid w:val="00995DE1"/>
    <w:rsid w:val="009D0E03"/>
    <w:rsid w:val="00A14669"/>
    <w:rsid w:val="00A41C75"/>
    <w:rsid w:val="00A437E1"/>
    <w:rsid w:val="00A501E7"/>
    <w:rsid w:val="00A5361B"/>
    <w:rsid w:val="00AB7C82"/>
    <w:rsid w:val="00AE10BA"/>
    <w:rsid w:val="00AE5970"/>
    <w:rsid w:val="00B22402"/>
    <w:rsid w:val="00B8237D"/>
    <w:rsid w:val="00BC605D"/>
    <w:rsid w:val="00BE61F7"/>
    <w:rsid w:val="00BF1152"/>
    <w:rsid w:val="00C426C5"/>
    <w:rsid w:val="00C45F39"/>
    <w:rsid w:val="00CB5A8D"/>
    <w:rsid w:val="00CC0974"/>
    <w:rsid w:val="00D2424F"/>
    <w:rsid w:val="00D27C39"/>
    <w:rsid w:val="00D4663B"/>
    <w:rsid w:val="00D63143"/>
    <w:rsid w:val="00D66BD0"/>
    <w:rsid w:val="00DE4048"/>
    <w:rsid w:val="00E0297F"/>
    <w:rsid w:val="00E11958"/>
    <w:rsid w:val="00EB0899"/>
    <w:rsid w:val="00EC3DD8"/>
    <w:rsid w:val="00F03F93"/>
    <w:rsid w:val="00F9324B"/>
    <w:rsid w:val="00FC3F78"/>
    <w:rsid w:val="00FE6495"/>
    <w:rsid w:val="00FF2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48BBDA"/>
  <w15:docId w15:val="{3D3CDE56-9DEF-4B47-B8CE-BDC7D5BFA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" w:eastAsia="de-DE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after="0"/>
      <w:outlineLvl w:val="0"/>
    </w:pPr>
    <w:rPr>
      <w:b/>
    </w:rPr>
  </w:style>
  <w:style w:type="paragraph" w:styleId="berschrift2">
    <w:name w:val="heading 2"/>
    <w:basedOn w:val="Standard"/>
    <w:next w:val="Standard"/>
    <w:uiPriority w:val="9"/>
    <w:unhideWhenUsed/>
    <w:qFormat/>
    <w:pPr>
      <w:spacing w:after="0"/>
      <w:outlineLvl w:val="1"/>
    </w:pPr>
    <w:rPr>
      <w:b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Zeilennummer">
    <w:name w:val="line number"/>
    <w:basedOn w:val="Absatz-Standardschriftart"/>
    <w:uiPriority w:val="99"/>
    <w:semiHidden/>
    <w:unhideWhenUsed/>
    <w:rsid w:val="007C3879"/>
  </w:style>
  <w:style w:type="character" w:styleId="Kommentarzeichen">
    <w:name w:val="annotation reference"/>
    <w:basedOn w:val="Absatz-Standardschriftart"/>
    <w:uiPriority w:val="99"/>
    <w:semiHidden/>
    <w:unhideWhenUsed/>
    <w:rsid w:val="002C4E4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C4E4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C4E4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C4E4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C4E4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4E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4E45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B823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0A18BB-0A6B-44B3-B430-68FDBEC055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ffen Haupeltshofer</dc:creator>
  <cp:lastModifiedBy>Steffen Haupeltshofer</cp:lastModifiedBy>
  <cp:revision>10</cp:revision>
  <dcterms:created xsi:type="dcterms:W3CDTF">2024-05-28T14:22:00Z</dcterms:created>
  <dcterms:modified xsi:type="dcterms:W3CDTF">2024-05-31T10:25:00Z</dcterms:modified>
</cp:coreProperties>
</file>